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4F1" w:rsidRPr="000304F1" w:rsidRDefault="000304F1" w:rsidP="000304F1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proofErr w:type="spellEnd"/>
      <w:r w:rsidR="00795B0E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14855">
        <w:rPr>
          <w:rFonts w:ascii="Times New Roman" w:hAnsi="Times New Roman" w:cs="Times New Roman"/>
          <w:b/>
          <w:sz w:val="24"/>
          <w:szCs w:val="24"/>
        </w:rPr>
        <w:t xml:space="preserve">Significantly enriched signaling pathways in key modules of various tissues in Tibetan pigs and </w:t>
      </w:r>
      <w:proofErr w:type="spellStart"/>
      <w:r w:rsidRPr="00F14855">
        <w:rPr>
          <w:rFonts w:ascii="Times New Roman" w:hAnsi="Times New Roman" w:cs="Times New Roman"/>
          <w:b/>
          <w:sz w:val="24"/>
          <w:szCs w:val="24"/>
        </w:rPr>
        <w:t>Rongchang</w:t>
      </w:r>
      <w:proofErr w:type="spellEnd"/>
      <w:r w:rsidRPr="00F14855">
        <w:rPr>
          <w:rFonts w:ascii="Times New Roman" w:hAnsi="Times New Roman" w:cs="Times New Roman"/>
          <w:b/>
          <w:sz w:val="24"/>
          <w:szCs w:val="24"/>
        </w:rPr>
        <w:t xml:space="preserve"> pig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773"/>
        <w:gridCol w:w="1781"/>
        <w:gridCol w:w="1332"/>
        <w:gridCol w:w="4369"/>
        <w:gridCol w:w="881"/>
        <w:gridCol w:w="1017"/>
      </w:tblGrid>
      <w:tr w:rsidR="00A5392E" w:rsidRPr="00A5392E" w:rsidTr="00E62C1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ED7" w:rsidRPr="00174624" w:rsidRDefault="00730ED7" w:rsidP="001C0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>Pig_bree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ED7" w:rsidRPr="00174624" w:rsidRDefault="00730ED7" w:rsidP="001C0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>Tiss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ED7" w:rsidRPr="00174624" w:rsidRDefault="00730ED7" w:rsidP="001C0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ED7" w:rsidRPr="00174624" w:rsidRDefault="00730ED7" w:rsidP="001C0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>GO/</w:t>
            </w:r>
            <w:proofErr w:type="spellStart"/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>KEGG</w:t>
            </w:r>
            <w:proofErr w:type="spellEnd"/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ED7" w:rsidRPr="00174624" w:rsidRDefault="00730ED7" w:rsidP="001C0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ED7" w:rsidRPr="00174624" w:rsidRDefault="00730ED7" w:rsidP="001C0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ED7" w:rsidRPr="00174624" w:rsidRDefault="00730ED7" w:rsidP="001C04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74624">
              <w:rPr>
                <w:rFonts w:ascii="Times New Roman" w:hAnsi="Times New Roman" w:cs="Times New Roman"/>
                <w:b/>
                <w:sz w:val="18"/>
                <w:szCs w:val="18"/>
              </w:rPr>
              <w:t>Benjamini</w:t>
            </w:r>
            <w:proofErr w:type="spellEnd"/>
          </w:p>
        </w:tc>
      </w:tr>
      <w:tr w:rsidR="001C048E" w:rsidRPr="00A5392E" w:rsidTr="00E62C1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Tibetan pi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Biological Progres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GO:000609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E62C14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1C048E" w:rsidRPr="00A5392E">
              <w:rPr>
                <w:rFonts w:ascii="Times New Roman" w:hAnsi="Times New Roman" w:cs="Times New Roman"/>
                <w:sz w:val="18"/>
                <w:szCs w:val="18"/>
              </w:rPr>
              <w:t>lycolytic 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2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21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Cellular Component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GO:0031595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Nuclear proteasome complex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GO:000854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 xml:space="preserve">Proteasome regulatory particle, base </w:t>
            </w: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subcomplex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2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92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gon signaling pathway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001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 / gluconeogenesi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305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asome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113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ntibiotic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3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123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120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64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15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K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72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261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renergic signaling in </w:t>
            </w: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myocytes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18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931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 resistance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3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3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169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stein-Barr virus infec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60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9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72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trophin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6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83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921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11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Biological Progresse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GO:0006956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Complement activ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34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ssc0461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ssc0541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Arrhythmogenic</w:t>
            </w:r>
            <w:proofErr w:type="spellEnd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 xml:space="preserve"> right ventricular cardiomyopathy </w:t>
            </w:r>
          </w:p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ARVC</w:t>
            </w:r>
            <w:proofErr w:type="spellEnd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Splee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Biological Progresse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41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1731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rmation of translation </w:t>
            </w: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initiation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1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446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translational initi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1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Cellular Componen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22627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olic small ribosomal subuni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22625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olic large ribosomal subun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8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28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ukaryotic </w:t>
            </w:r>
            <w:proofErr w:type="spellStart"/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S</w:t>
            </w:r>
            <w:proofErr w:type="spellEnd"/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initiation</w:t>
            </w:r>
            <w:proofErr w:type="spellEnd"/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329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ukaryotic </w:t>
            </w:r>
            <w:proofErr w:type="spellStart"/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S</w:t>
            </w:r>
            <w:proofErr w:type="spellEnd"/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initiation</w:t>
            </w:r>
            <w:proofErr w:type="spellEnd"/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2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85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karyotic translation initiation factor 3 complex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1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709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osome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11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683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7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62C14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6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34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2105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</w:t>
            </w:r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eta T cell receptor complex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56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3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3735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3743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 initiation factor activity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59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ssc0301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51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51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ceptor interac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151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3K-Akt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256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35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eta signaling pathway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0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0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 w:val="restart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Rongchang</w:t>
            </w:r>
            <w:proofErr w:type="spellEnd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 xml:space="preserve"> pig</w:t>
            </w:r>
          </w:p>
        </w:tc>
        <w:tc>
          <w:tcPr>
            <w:tcW w:w="0" w:type="auto"/>
            <w:vMerge w:val="restart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Muscle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Biological Progresse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GO0006096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Glycolytic proces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2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92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gon signaling pathway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001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 / gluconeogenesi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113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ntibiotic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4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123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6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44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72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9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20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Biological Progresse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GO:0006956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8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ssc0461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Complement activ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7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Cellular Component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747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chondrial </w:t>
            </w:r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chain complex I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753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chondrial </w:t>
            </w:r>
            <w:r w:rsidR="001C048E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on-transporting ATP synthase complex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01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's disease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019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016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tington's disease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01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zheimer's disease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93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alcoholic fatty liver disease (</w:t>
            </w: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FLD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110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002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cycle (</w:t>
            </w: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ycle)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4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3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120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1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3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113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ntibiotic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6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30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Splee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Biological Progresse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314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p2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 complex-mediated actin nucle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6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sz w:val="18"/>
                <w:szCs w:val="18"/>
              </w:rPr>
              <w:t>Cellular Component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885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p2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3 protein complex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5687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4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62C14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3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709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osome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5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1013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E62C14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alytic step 2 </w:t>
            </w: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2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7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THWAY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14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hmaniasis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7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145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15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323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61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467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stinal immune network for </w:t>
            </w:r>
            <w:proofErr w:type="spellStart"/>
            <w:r w:rsidR="00E62C14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a</w:t>
            </w:r>
            <w:proofErr w:type="spellEnd"/>
            <w:r w:rsidR="00E62C14"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duc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321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bowel disease (</w:t>
            </w: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D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6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416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al myocarditis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E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27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15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eus</w:t>
            </w:r>
            <w:proofErr w:type="spellEnd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58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31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9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5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220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myeloid leukemia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0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3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13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monella infection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04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3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161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36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6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  <w:tr w:rsidR="001C048E" w:rsidRPr="00A5392E" w:rsidTr="00E62C14"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C048E" w:rsidRPr="00A5392E" w:rsidRDefault="001C048E" w:rsidP="001C04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c05212</w:t>
            </w:r>
            <w:proofErr w:type="spellEnd"/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539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0" w:type="auto"/>
            <w:vAlign w:val="center"/>
          </w:tcPr>
          <w:p w:rsidR="001C048E" w:rsidRPr="00A5392E" w:rsidRDefault="001C048E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14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3</w:t>
            </w:r>
          </w:p>
        </w:tc>
        <w:tc>
          <w:tcPr>
            <w:tcW w:w="0" w:type="auto"/>
            <w:vAlign w:val="center"/>
          </w:tcPr>
          <w:p w:rsidR="001C048E" w:rsidRPr="00A5392E" w:rsidRDefault="005510DC" w:rsidP="001C04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78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2</w:t>
            </w:r>
          </w:p>
        </w:tc>
      </w:tr>
    </w:tbl>
    <w:p w:rsidR="005E3CED" w:rsidRDefault="005E3CED"/>
    <w:sectPr w:rsidR="005E3CED" w:rsidSect="00730E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E12" w:rsidRDefault="007F0E12" w:rsidP="00730ED7">
      <w:r>
        <w:separator/>
      </w:r>
    </w:p>
  </w:endnote>
  <w:endnote w:type="continuationSeparator" w:id="0">
    <w:p w:rsidR="007F0E12" w:rsidRDefault="007F0E12" w:rsidP="00730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E12" w:rsidRDefault="007F0E12" w:rsidP="00730ED7">
      <w:r>
        <w:separator/>
      </w:r>
    </w:p>
  </w:footnote>
  <w:footnote w:type="continuationSeparator" w:id="0">
    <w:p w:rsidR="007F0E12" w:rsidRDefault="007F0E12" w:rsidP="00730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007"/>
    <w:rsid w:val="000304F1"/>
    <w:rsid w:val="000A4D2D"/>
    <w:rsid w:val="000B3A5C"/>
    <w:rsid w:val="00174624"/>
    <w:rsid w:val="001C048E"/>
    <w:rsid w:val="003228BB"/>
    <w:rsid w:val="00361D88"/>
    <w:rsid w:val="00524007"/>
    <w:rsid w:val="0053615E"/>
    <w:rsid w:val="005510DC"/>
    <w:rsid w:val="005E3CED"/>
    <w:rsid w:val="00717362"/>
    <w:rsid w:val="00730ED7"/>
    <w:rsid w:val="00795B0E"/>
    <w:rsid w:val="007F0E12"/>
    <w:rsid w:val="00A5392E"/>
    <w:rsid w:val="00C57823"/>
    <w:rsid w:val="00E6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E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ED7"/>
    <w:rPr>
      <w:sz w:val="18"/>
      <w:szCs w:val="18"/>
    </w:rPr>
  </w:style>
  <w:style w:type="table" w:styleId="a5">
    <w:name w:val="Table Grid"/>
    <w:basedOn w:val="a1"/>
    <w:uiPriority w:val="39"/>
    <w:rsid w:val="00730E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E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ED7"/>
    <w:rPr>
      <w:sz w:val="18"/>
      <w:szCs w:val="18"/>
    </w:rPr>
  </w:style>
  <w:style w:type="table" w:styleId="a5">
    <w:name w:val="Table Grid"/>
    <w:basedOn w:val="a1"/>
    <w:uiPriority w:val="39"/>
    <w:rsid w:val="00730E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744</Words>
  <Characters>4246</Characters>
  <Application>Microsoft Office Word</Application>
  <DocSecurity>0</DocSecurity>
  <Lines>35</Lines>
  <Paragraphs>9</Paragraphs>
  <ScaleCrop>false</ScaleCrop>
  <Company>Microsoft</Company>
  <LinksUpToDate>false</LinksUpToDate>
  <CharactersWithSpaces>4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i</dc:creator>
  <cp:keywords/>
  <dc:description/>
  <cp:lastModifiedBy>Gemini</cp:lastModifiedBy>
  <cp:revision>9</cp:revision>
  <dcterms:created xsi:type="dcterms:W3CDTF">2020-12-24T13:14:00Z</dcterms:created>
  <dcterms:modified xsi:type="dcterms:W3CDTF">2021-01-07T12:34:00Z</dcterms:modified>
</cp:coreProperties>
</file>